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215" w:type="dxa"/>
        <w:tblInd w:w="11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D9D9D9" w:themeFill="background1" w:themeFillShade="D9"/>
        <w:tblLook w:val="04A0"/>
      </w:tblPr>
      <w:tblGrid>
        <w:gridCol w:w="2244"/>
        <w:gridCol w:w="1441"/>
        <w:gridCol w:w="1350"/>
        <w:gridCol w:w="1530"/>
        <w:gridCol w:w="1444"/>
        <w:gridCol w:w="1256"/>
        <w:gridCol w:w="3510"/>
        <w:gridCol w:w="1440"/>
      </w:tblGrid>
      <w:tr w:rsidR="00346705" w:rsidRPr="00D81FB5" w:rsidTr="000F40DB">
        <w:trPr>
          <w:gridAfter w:val="2"/>
          <w:wAfter w:w="4950" w:type="dxa"/>
        </w:trPr>
        <w:tc>
          <w:tcPr>
            <w:tcW w:w="9265" w:type="dxa"/>
            <w:gridSpan w:val="6"/>
            <w:shd w:val="clear" w:color="auto" w:fill="D9D9D9" w:themeFill="background1" w:themeFillShade="D9"/>
          </w:tcPr>
          <w:p w:rsidR="00346705" w:rsidRPr="00346705" w:rsidRDefault="00346705" w:rsidP="000F40DB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bookmarkStart w:id="0" w:name="_GoBack"/>
            <w:bookmarkEnd w:id="0"/>
            <w:r w:rsidRPr="0034670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Appendix </w:t>
            </w:r>
            <w:r w:rsidR="00207EE3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</w:t>
            </w:r>
            <w:r w:rsidRPr="0034670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 –Blood Biochemistries and Arterial Stiffness before and after Saxa treatment</w:t>
            </w:r>
          </w:p>
        </w:tc>
      </w:tr>
      <w:tr w:rsidR="00346705" w:rsidRPr="00D81FB5" w:rsidTr="000F40DB">
        <w:trPr>
          <w:gridAfter w:val="2"/>
          <w:wAfter w:w="4950" w:type="dxa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81F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lood Biochemistries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346705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sit 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46705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sit 2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:rsidR="00346705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sit 3</w:t>
            </w:r>
          </w:p>
        </w:tc>
        <w:tc>
          <w:tcPr>
            <w:tcW w:w="1256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46705" w:rsidRPr="00D81FB5" w:rsidTr="000F40DB">
        <w:trPr>
          <w:gridAfter w:val="2"/>
          <w:wAfter w:w="4950" w:type="dxa"/>
          <w:trHeight w:val="296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Glucose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14.8 ± 5.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13.8 ± 5.5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12.1 ± 4.8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0.233</w:t>
            </w:r>
          </w:p>
        </w:tc>
      </w:tr>
      <w:tr w:rsidR="00346705" w:rsidRPr="00D81FB5" w:rsidTr="000F40DB">
        <w:trPr>
          <w:gridAfter w:val="2"/>
          <w:wAfter w:w="4950" w:type="dxa"/>
          <w:trHeight w:val="395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25.9 ± 7.8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13.5 ± 7.6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17.1 ± 5.8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gridAfter w:val="2"/>
          <w:wAfter w:w="4950" w:type="dxa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BUN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B21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 xml:space="preserve"> ± 0.9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New Roman" w:hAnsi="Times New Roman" w:cs="Times New Roman"/>
                <w:sz w:val="18"/>
                <w:szCs w:val="18"/>
              </w:rPr>
              <w:t xml:space="preserve">13.0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 0.8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B21">
              <w:rPr>
                <w:rFonts w:ascii="Times New Roman" w:hAnsi="Times New Roman" w:cs="Times New Roman"/>
                <w:sz w:val="18"/>
                <w:szCs w:val="18"/>
              </w:rPr>
              <w:t xml:space="preserve">13.7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0.7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0.205</w:t>
            </w:r>
          </w:p>
        </w:tc>
      </w:tr>
      <w:tr w:rsidR="00346705" w:rsidRPr="00D81FB5" w:rsidTr="000F40DB">
        <w:trPr>
          <w:gridAfter w:val="2"/>
          <w:wAfter w:w="4950" w:type="dxa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B21">
              <w:rPr>
                <w:rFonts w:ascii="Times New Roman" w:hAnsi="Times New Roman" w:cs="Times New Roman"/>
                <w:sz w:val="18"/>
                <w:szCs w:val="18"/>
              </w:rPr>
              <w:t xml:space="preserve">13.1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 0.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B21">
              <w:rPr>
                <w:rFonts w:ascii="Times New Roman" w:hAnsi="Times New Roman" w:cs="Times New Roman"/>
                <w:sz w:val="18"/>
                <w:szCs w:val="18"/>
              </w:rPr>
              <w:t xml:space="preserve">13.9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 0.8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B21">
              <w:rPr>
                <w:rFonts w:ascii="Times New Roman" w:hAnsi="Times New Roman" w:cs="Times New Roman"/>
                <w:sz w:val="18"/>
                <w:szCs w:val="18"/>
              </w:rPr>
              <w:t xml:space="preserve">13.5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 0.8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gridAfter w:val="2"/>
          <w:wAfter w:w="4950" w:type="dxa"/>
          <w:trHeight w:val="296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Serum Creatinine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.2 ± 0.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.0 ± 0.1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0.9 ± 0.1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0.118</w:t>
            </w:r>
          </w:p>
        </w:tc>
      </w:tr>
      <w:tr w:rsidR="00346705" w:rsidRPr="00D81FB5" w:rsidTr="000F40DB">
        <w:trPr>
          <w:gridAfter w:val="2"/>
          <w:wAfter w:w="4950" w:type="dxa"/>
          <w:trHeight w:val="287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0.9 ± 0.0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0.9 ± 0.0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0.8 ± 0.0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gridAfter w:val="2"/>
          <w:wAfter w:w="4950" w:type="dxa"/>
        </w:trPr>
        <w:tc>
          <w:tcPr>
            <w:tcW w:w="2244" w:type="dxa"/>
            <w:shd w:val="clear" w:color="auto" w:fill="D9D9D9" w:themeFill="background1" w:themeFillShade="D9"/>
            <w:vAlign w:val="center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eGFR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93.7 ± 3.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93.0 ± 3.8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92.7 ± 3.9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0.357</w:t>
            </w:r>
          </w:p>
        </w:tc>
      </w:tr>
      <w:tr w:rsidR="00346705" w:rsidRPr="00D81FB5" w:rsidTr="000F40DB">
        <w:trPr>
          <w:trHeight w:val="296"/>
        </w:trPr>
        <w:tc>
          <w:tcPr>
            <w:tcW w:w="2244" w:type="dxa"/>
            <w:shd w:val="clear" w:color="auto" w:fill="D9D9D9" w:themeFill="background1" w:themeFillShade="D9"/>
            <w:vAlign w:val="center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98.3 ± 3.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93.4 ± 2.7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6.9 ± 2.9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Cholesterol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74.5 ± 9.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66.0 ± 7.1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64.3 ± 7.0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0.299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70.1 ± 8.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68.8 ± 6.6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71.8 ± 8.5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trHeight w:val="296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Triglycerides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06.2 ± 7.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12.0 ± 10.0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07.8 ± 7.3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0.972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trHeight w:val="85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22.3 ± 13.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26.5 ± 13.1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21.7 ± 11.3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LDL / HDL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3 ± 0.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1 ± 0.2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1 ± 0.2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0.160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.8 ± 0.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.8 ± 0.1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.8 ± 0.2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HbA1C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6.6 ± 0.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6.6 ± 0.1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6.5 ± 0.1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0.164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7.0 ± 0.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6.8 ± 0.2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6.7 ± 0.2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trHeight w:val="305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C-Reactive Protein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4 ± 0.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9 ± 0.8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9 ± 0.7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56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8 ± 0.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7 ± 0.4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4 ± 0.4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>IL-6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7 ± 0.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4.0 ± 0.7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4.3 ± 0.9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29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3.1 ± 0.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3.9 ± 0.7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3.8 ± 0.8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trHeight w:val="323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TNF-α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3.1 ± 0.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8 ± 1.1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.6 ± 0.2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0.213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trHeight w:val="296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.7 ± 0.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.9 ± 0.2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.9 ± 1.3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trHeight w:val="323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>Leptin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4.1 ± 2.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3.1 ± 1.8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3.8 ± 2.4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0.409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9.4 ± 3.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7.4 ± 2.8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0.4 ± 3.5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>Adiponectin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4.6 ± 0.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4.9 ± 0.6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5.5 ± 0.6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hAnsi="Times New Roman" w:cs="Times New Roman"/>
                <w:b/>
                <w:sz w:val="20"/>
                <w:szCs w:val="20"/>
              </w:rPr>
              <w:t>0.010*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4.2 ± 0.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4.9 ± 0.7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4.0 ± 0.5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  <w:vAlign w:val="bottom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>GLP1 (ELISA)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1.9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 xml:space="preserve"> 67.2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1.1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 xml:space="preserve"> 63.8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5.7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>78.5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00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5.9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 xml:space="preserve"> 59.0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5.3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 xml:space="preserve"> 55.5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4.0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 xml:space="preserve"> 58.7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trHeight w:val="323"/>
        </w:trPr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>SD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ELISA)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84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 xml:space="preserve"> 0.2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83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 xml:space="preserve"> 0.27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80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 xml:space="preserve"> 0.27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45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99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 xml:space="preserve"> 0.2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61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 xml:space="preserve"> 0.27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87 </w:t>
            </w:r>
            <w:r w:rsidRPr="002E4B21">
              <w:rPr>
                <w:rFonts w:ascii="Times Roman" w:eastAsia="Times New Roman" w:hAnsi="Times Roman"/>
                <w:sz w:val="18"/>
                <w:szCs w:val="18"/>
              </w:rPr>
              <w:t>±</w:t>
            </w:r>
            <w:r>
              <w:rPr>
                <w:rFonts w:ascii="Times Roman" w:eastAsia="Times New Roman" w:hAnsi="Times Roman"/>
                <w:sz w:val="18"/>
                <w:szCs w:val="18"/>
              </w:rPr>
              <w:t xml:space="preserve"> 0.25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terial Stiffness</w:t>
            </w:r>
          </w:p>
        </w:tc>
        <w:tc>
          <w:tcPr>
            <w:tcW w:w="7021" w:type="dxa"/>
            <w:gridSpan w:val="5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>Diastolic Blood Pressure (Radial)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2.7 ± 1.8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2.4 ± 2.3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2.0 ± 2.0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723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4.9 ± 1.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4.3 ± 1.2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1.9 ± 1.1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trHeight w:val="557"/>
        </w:trPr>
        <w:tc>
          <w:tcPr>
            <w:tcW w:w="2244" w:type="dxa"/>
            <w:shd w:val="clear" w:color="auto" w:fill="D9D9D9" w:themeFill="background1" w:themeFillShade="D9"/>
          </w:tcPr>
          <w:p w:rsidR="0034670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>Diastolic Blood Pressur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terial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4.4 ± 1.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3.4 ± 2.2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3.1 ± 2.0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68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trHeight w:val="548"/>
        </w:trPr>
        <w:tc>
          <w:tcPr>
            <w:tcW w:w="2244" w:type="dxa"/>
            <w:shd w:val="clear" w:color="auto" w:fill="D9D9D9" w:themeFill="background1" w:themeFillShade="D9"/>
          </w:tcPr>
          <w:p w:rsidR="0034670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5.4 ± 1.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4.6 ± 1.1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82.8 ± 1.1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Systolic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lood Pressure (Radial)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31.8 ± 3.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26.0 ± 4.3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34.0 ± 3.5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9*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32.7 ± 2.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33.1 ± 1.8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27.7 ± 2.3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Systolic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lood Pressur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terial</w:t>
            </w:r>
            <w:r w:rsidRPr="00D81FB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18.7 ± 3.0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30.0 ± 7.9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21.2 ± 3.3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61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Pr="00D81FB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21.8 ± 1.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17.5 ± 2.2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22.6 ± 2.6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rPr>
          <w:trHeight w:val="566"/>
        </w:trPr>
        <w:tc>
          <w:tcPr>
            <w:tcW w:w="2244" w:type="dxa"/>
            <w:shd w:val="clear" w:color="auto" w:fill="D9D9D9" w:themeFill="background1" w:themeFillShade="D9"/>
          </w:tcPr>
          <w:p w:rsidR="0034670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ugmentation Index -75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 xml:space="preserve">Placebo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18.4 ± 2.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6.0 ± 3.9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3.3 ± 2.3</w:t>
            </w:r>
          </w:p>
        </w:tc>
        <w:tc>
          <w:tcPr>
            <w:tcW w:w="1256" w:type="dxa"/>
            <w:vMerge w:val="restart"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4B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7*</w:t>
            </w: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05" w:rsidRPr="00D81FB5" w:rsidTr="000F40DB">
        <w:tc>
          <w:tcPr>
            <w:tcW w:w="2244" w:type="dxa"/>
            <w:shd w:val="clear" w:color="auto" w:fill="D9D9D9" w:themeFill="background1" w:themeFillShade="D9"/>
          </w:tcPr>
          <w:p w:rsidR="00346705" w:rsidRDefault="00346705" w:rsidP="000F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D9D9D9" w:themeFill="background1" w:themeFillShade="D9"/>
          </w:tcPr>
          <w:p w:rsidR="00346705" w:rsidRPr="00277809" w:rsidRDefault="00346705" w:rsidP="000F40DB">
            <w:pPr>
              <w:jc w:val="right"/>
              <w:rPr>
                <w:rFonts w:ascii="Times Roman" w:eastAsia="Times New Roman" w:hAnsi="Times Roman"/>
                <w:sz w:val="18"/>
              </w:rPr>
            </w:pPr>
            <w:r w:rsidRPr="00277809">
              <w:rPr>
                <w:rFonts w:ascii="Times Roman" w:eastAsia="Times New Roman" w:hAnsi="Times Roman"/>
                <w:sz w:val="18"/>
              </w:rPr>
              <w:t>Saxaglipt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4.1 ± 2.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2.5 ± 2.0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346705" w:rsidRPr="002E4B21" w:rsidRDefault="00346705" w:rsidP="000F40DB">
            <w:pPr>
              <w:jc w:val="center"/>
              <w:rPr>
                <w:rFonts w:ascii="Times Roman" w:eastAsia="Times New Roman" w:hAnsi="Times Roman"/>
                <w:sz w:val="18"/>
                <w:szCs w:val="18"/>
              </w:rPr>
            </w:pPr>
            <w:r w:rsidRPr="002E4B21">
              <w:rPr>
                <w:rFonts w:ascii="Times Roman" w:eastAsia="Times New Roman" w:hAnsi="Times Roman"/>
                <w:sz w:val="18"/>
                <w:szCs w:val="18"/>
              </w:rPr>
              <w:t>23.1 ± 2.1</w:t>
            </w:r>
          </w:p>
        </w:tc>
        <w:tc>
          <w:tcPr>
            <w:tcW w:w="1256" w:type="dxa"/>
            <w:vMerge/>
            <w:shd w:val="clear" w:color="auto" w:fill="D9D9D9" w:themeFill="background1" w:themeFillShade="D9"/>
          </w:tcPr>
          <w:p w:rsidR="00346705" w:rsidRPr="002E4B21" w:rsidRDefault="00346705" w:rsidP="000F40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346705" w:rsidRPr="00D81FB5" w:rsidRDefault="00346705" w:rsidP="000F40D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ED5307" w:rsidRDefault="00ED5307"/>
    <w:sectPr w:rsidR="00ED5307" w:rsidSect="00604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drawingGridHorizontalSpacing w:val="110"/>
  <w:displayHorizontalDrawingGridEvery w:val="2"/>
  <w:characterSpacingControl w:val="doNotCompress"/>
  <w:compat/>
  <w:rsids>
    <w:rsidRoot w:val="00346705"/>
    <w:rsid w:val="000031A5"/>
    <w:rsid w:val="00005C48"/>
    <w:rsid w:val="0001079F"/>
    <w:rsid w:val="000127EA"/>
    <w:rsid w:val="00016740"/>
    <w:rsid w:val="00020736"/>
    <w:rsid w:val="0002192B"/>
    <w:rsid w:val="00025099"/>
    <w:rsid w:val="00026F29"/>
    <w:rsid w:val="000307E6"/>
    <w:rsid w:val="000353E0"/>
    <w:rsid w:val="00045513"/>
    <w:rsid w:val="000521F4"/>
    <w:rsid w:val="00052902"/>
    <w:rsid w:val="00056BC5"/>
    <w:rsid w:val="00061C03"/>
    <w:rsid w:val="000667B6"/>
    <w:rsid w:val="0008649E"/>
    <w:rsid w:val="000975A4"/>
    <w:rsid w:val="00097A20"/>
    <w:rsid w:val="000A37BD"/>
    <w:rsid w:val="000A71EB"/>
    <w:rsid w:val="000C4864"/>
    <w:rsid w:val="000C4C82"/>
    <w:rsid w:val="000C744B"/>
    <w:rsid w:val="000C7C84"/>
    <w:rsid w:val="000E0420"/>
    <w:rsid w:val="000E1251"/>
    <w:rsid w:val="000E3657"/>
    <w:rsid w:val="000E3AC9"/>
    <w:rsid w:val="000E588E"/>
    <w:rsid w:val="000E7D0C"/>
    <w:rsid w:val="000E7D60"/>
    <w:rsid w:val="000F1822"/>
    <w:rsid w:val="00106B41"/>
    <w:rsid w:val="00112491"/>
    <w:rsid w:val="001224E7"/>
    <w:rsid w:val="0012315B"/>
    <w:rsid w:val="001363B9"/>
    <w:rsid w:val="00140D0A"/>
    <w:rsid w:val="00156459"/>
    <w:rsid w:val="00161B42"/>
    <w:rsid w:val="001621CE"/>
    <w:rsid w:val="00184478"/>
    <w:rsid w:val="0019682A"/>
    <w:rsid w:val="001A403F"/>
    <w:rsid w:val="001A74B7"/>
    <w:rsid w:val="001B4461"/>
    <w:rsid w:val="001B6125"/>
    <w:rsid w:val="001B79BC"/>
    <w:rsid w:val="001D34BA"/>
    <w:rsid w:val="001F4512"/>
    <w:rsid w:val="00207EE3"/>
    <w:rsid w:val="002146AC"/>
    <w:rsid w:val="002147B5"/>
    <w:rsid w:val="00221FBB"/>
    <w:rsid w:val="00224177"/>
    <w:rsid w:val="002316FC"/>
    <w:rsid w:val="0024488E"/>
    <w:rsid w:val="00256E2B"/>
    <w:rsid w:val="00260D06"/>
    <w:rsid w:val="002637D2"/>
    <w:rsid w:val="0026674B"/>
    <w:rsid w:val="00266ED4"/>
    <w:rsid w:val="00271FC4"/>
    <w:rsid w:val="002769A5"/>
    <w:rsid w:val="00281671"/>
    <w:rsid w:val="002840D9"/>
    <w:rsid w:val="00291DCC"/>
    <w:rsid w:val="002A0A6F"/>
    <w:rsid w:val="002A22BF"/>
    <w:rsid w:val="002A5BB2"/>
    <w:rsid w:val="002A6997"/>
    <w:rsid w:val="002A7DFC"/>
    <w:rsid w:val="002B2312"/>
    <w:rsid w:val="002B3259"/>
    <w:rsid w:val="002B33F7"/>
    <w:rsid w:val="002B63BC"/>
    <w:rsid w:val="002C2666"/>
    <w:rsid w:val="002D21E8"/>
    <w:rsid w:val="002F0792"/>
    <w:rsid w:val="00307FE0"/>
    <w:rsid w:val="00312ACD"/>
    <w:rsid w:val="00315F45"/>
    <w:rsid w:val="003177C0"/>
    <w:rsid w:val="0032160B"/>
    <w:rsid w:val="0032660E"/>
    <w:rsid w:val="00330316"/>
    <w:rsid w:val="00330821"/>
    <w:rsid w:val="00331859"/>
    <w:rsid w:val="00340409"/>
    <w:rsid w:val="003439AB"/>
    <w:rsid w:val="00346705"/>
    <w:rsid w:val="0034707F"/>
    <w:rsid w:val="003520C3"/>
    <w:rsid w:val="003643EA"/>
    <w:rsid w:val="00370ED8"/>
    <w:rsid w:val="003858EC"/>
    <w:rsid w:val="00386752"/>
    <w:rsid w:val="0039019F"/>
    <w:rsid w:val="00391021"/>
    <w:rsid w:val="00392E3D"/>
    <w:rsid w:val="003A12B0"/>
    <w:rsid w:val="003A2E1F"/>
    <w:rsid w:val="003B3641"/>
    <w:rsid w:val="003C4D2D"/>
    <w:rsid w:val="003D6F2F"/>
    <w:rsid w:val="003D791C"/>
    <w:rsid w:val="003E27C8"/>
    <w:rsid w:val="003E3BEC"/>
    <w:rsid w:val="003E3D2A"/>
    <w:rsid w:val="003E5E8D"/>
    <w:rsid w:val="003E6B23"/>
    <w:rsid w:val="003F566A"/>
    <w:rsid w:val="004001F8"/>
    <w:rsid w:val="0041607F"/>
    <w:rsid w:val="00420D07"/>
    <w:rsid w:val="004234C2"/>
    <w:rsid w:val="00423B90"/>
    <w:rsid w:val="0042739B"/>
    <w:rsid w:val="0043111B"/>
    <w:rsid w:val="00433B3E"/>
    <w:rsid w:val="004454A5"/>
    <w:rsid w:val="004541EC"/>
    <w:rsid w:val="004560BB"/>
    <w:rsid w:val="00456FF9"/>
    <w:rsid w:val="004613FE"/>
    <w:rsid w:val="00464E6C"/>
    <w:rsid w:val="00465425"/>
    <w:rsid w:val="00466743"/>
    <w:rsid w:val="0046779A"/>
    <w:rsid w:val="00474D49"/>
    <w:rsid w:val="004773C9"/>
    <w:rsid w:val="00485744"/>
    <w:rsid w:val="00486B2B"/>
    <w:rsid w:val="004919AF"/>
    <w:rsid w:val="004972AE"/>
    <w:rsid w:val="004A40C5"/>
    <w:rsid w:val="004A709C"/>
    <w:rsid w:val="004A797B"/>
    <w:rsid w:val="004A7D87"/>
    <w:rsid w:val="004B4027"/>
    <w:rsid w:val="004B75AA"/>
    <w:rsid w:val="004C2A49"/>
    <w:rsid w:val="004F4970"/>
    <w:rsid w:val="004F50D5"/>
    <w:rsid w:val="004F5E26"/>
    <w:rsid w:val="005118A1"/>
    <w:rsid w:val="00523B93"/>
    <w:rsid w:val="0052601D"/>
    <w:rsid w:val="00535405"/>
    <w:rsid w:val="0053653D"/>
    <w:rsid w:val="0055129A"/>
    <w:rsid w:val="00551E26"/>
    <w:rsid w:val="005520C2"/>
    <w:rsid w:val="005523BD"/>
    <w:rsid w:val="005656CF"/>
    <w:rsid w:val="00571CBC"/>
    <w:rsid w:val="00574469"/>
    <w:rsid w:val="0057660F"/>
    <w:rsid w:val="005808EF"/>
    <w:rsid w:val="005829D3"/>
    <w:rsid w:val="00587A37"/>
    <w:rsid w:val="00591FFF"/>
    <w:rsid w:val="005925E6"/>
    <w:rsid w:val="005A35DD"/>
    <w:rsid w:val="005C31C2"/>
    <w:rsid w:val="005C5EAA"/>
    <w:rsid w:val="005C68C8"/>
    <w:rsid w:val="005D095A"/>
    <w:rsid w:val="005D6022"/>
    <w:rsid w:val="005E334C"/>
    <w:rsid w:val="005E4752"/>
    <w:rsid w:val="00603A46"/>
    <w:rsid w:val="00604554"/>
    <w:rsid w:val="00604C3D"/>
    <w:rsid w:val="00615C86"/>
    <w:rsid w:val="006222F0"/>
    <w:rsid w:val="006244F4"/>
    <w:rsid w:val="00625F3A"/>
    <w:rsid w:val="00646481"/>
    <w:rsid w:val="00647339"/>
    <w:rsid w:val="006476E4"/>
    <w:rsid w:val="00654C7D"/>
    <w:rsid w:val="00664F6D"/>
    <w:rsid w:val="006707C9"/>
    <w:rsid w:val="00671FC0"/>
    <w:rsid w:val="0068540B"/>
    <w:rsid w:val="00687C51"/>
    <w:rsid w:val="00690F88"/>
    <w:rsid w:val="00691E13"/>
    <w:rsid w:val="006C02AA"/>
    <w:rsid w:val="006C7B6C"/>
    <w:rsid w:val="006D1F9D"/>
    <w:rsid w:val="006D59C9"/>
    <w:rsid w:val="006E2699"/>
    <w:rsid w:val="006E4D46"/>
    <w:rsid w:val="006F1360"/>
    <w:rsid w:val="006F295D"/>
    <w:rsid w:val="006F4F6B"/>
    <w:rsid w:val="006F6198"/>
    <w:rsid w:val="00700524"/>
    <w:rsid w:val="00701753"/>
    <w:rsid w:val="00702F22"/>
    <w:rsid w:val="007107D0"/>
    <w:rsid w:val="00712D0A"/>
    <w:rsid w:val="00742933"/>
    <w:rsid w:val="007441ED"/>
    <w:rsid w:val="00750107"/>
    <w:rsid w:val="007515B9"/>
    <w:rsid w:val="007519F2"/>
    <w:rsid w:val="007568E4"/>
    <w:rsid w:val="00763F1B"/>
    <w:rsid w:val="00784CCA"/>
    <w:rsid w:val="007A34D9"/>
    <w:rsid w:val="007B15A2"/>
    <w:rsid w:val="007C210F"/>
    <w:rsid w:val="007C376C"/>
    <w:rsid w:val="007E6B39"/>
    <w:rsid w:val="007F070B"/>
    <w:rsid w:val="007F5063"/>
    <w:rsid w:val="007F590D"/>
    <w:rsid w:val="007F6683"/>
    <w:rsid w:val="00800668"/>
    <w:rsid w:val="00803392"/>
    <w:rsid w:val="00807B8F"/>
    <w:rsid w:val="00815418"/>
    <w:rsid w:val="00815576"/>
    <w:rsid w:val="00844DE8"/>
    <w:rsid w:val="00851EC0"/>
    <w:rsid w:val="008536AC"/>
    <w:rsid w:val="00864B30"/>
    <w:rsid w:val="00866E51"/>
    <w:rsid w:val="008815B0"/>
    <w:rsid w:val="00884E55"/>
    <w:rsid w:val="00885DBA"/>
    <w:rsid w:val="00887F8C"/>
    <w:rsid w:val="0089530F"/>
    <w:rsid w:val="008A3927"/>
    <w:rsid w:val="008B2C30"/>
    <w:rsid w:val="008C48D6"/>
    <w:rsid w:val="008C67A3"/>
    <w:rsid w:val="008D4B4D"/>
    <w:rsid w:val="008E762D"/>
    <w:rsid w:val="008F02EE"/>
    <w:rsid w:val="00902868"/>
    <w:rsid w:val="00923A95"/>
    <w:rsid w:val="00925DC8"/>
    <w:rsid w:val="00934ED7"/>
    <w:rsid w:val="00947890"/>
    <w:rsid w:val="00951365"/>
    <w:rsid w:val="00955B21"/>
    <w:rsid w:val="00957F15"/>
    <w:rsid w:val="00963B4C"/>
    <w:rsid w:val="00967807"/>
    <w:rsid w:val="0097274E"/>
    <w:rsid w:val="00992237"/>
    <w:rsid w:val="009A5C52"/>
    <w:rsid w:val="009A76EA"/>
    <w:rsid w:val="009B3137"/>
    <w:rsid w:val="009C00DF"/>
    <w:rsid w:val="009C0D9C"/>
    <w:rsid w:val="009C386B"/>
    <w:rsid w:val="009C3920"/>
    <w:rsid w:val="009C70B5"/>
    <w:rsid w:val="009C7A74"/>
    <w:rsid w:val="009F0EEF"/>
    <w:rsid w:val="009F6FF2"/>
    <w:rsid w:val="00A02A67"/>
    <w:rsid w:val="00A06083"/>
    <w:rsid w:val="00A06D70"/>
    <w:rsid w:val="00A079E5"/>
    <w:rsid w:val="00A102A0"/>
    <w:rsid w:val="00A1312A"/>
    <w:rsid w:val="00A14614"/>
    <w:rsid w:val="00A16B50"/>
    <w:rsid w:val="00A26A84"/>
    <w:rsid w:val="00A26BD4"/>
    <w:rsid w:val="00A2789A"/>
    <w:rsid w:val="00A27CA5"/>
    <w:rsid w:val="00A579C8"/>
    <w:rsid w:val="00A6459A"/>
    <w:rsid w:val="00A65334"/>
    <w:rsid w:val="00A72103"/>
    <w:rsid w:val="00A76488"/>
    <w:rsid w:val="00A7718C"/>
    <w:rsid w:val="00A77D22"/>
    <w:rsid w:val="00A86BC2"/>
    <w:rsid w:val="00A9068D"/>
    <w:rsid w:val="00A96601"/>
    <w:rsid w:val="00AA7200"/>
    <w:rsid w:val="00AB267B"/>
    <w:rsid w:val="00AB2C9E"/>
    <w:rsid w:val="00AB32A0"/>
    <w:rsid w:val="00AB4DAA"/>
    <w:rsid w:val="00AC31C1"/>
    <w:rsid w:val="00AC71A6"/>
    <w:rsid w:val="00AE208A"/>
    <w:rsid w:val="00AE2AF7"/>
    <w:rsid w:val="00AE77C8"/>
    <w:rsid w:val="00AF1A6C"/>
    <w:rsid w:val="00AF2255"/>
    <w:rsid w:val="00B030F1"/>
    <w:rsid w:val="00B125BB"/>
    <w:rsid w:val="00B22979"/>
    <w:rsid w:val="00B23AC0"/>
    <w:rsid w:val="00B25181"/>
    <w:rsid w:val="00B32217"/>
    <w:rsid w:val="00B52EAE"/>
    <w:rsid w:val="00B635FC"/>
    <w:rsid w:val="00B6780F"/>
    <w:rsid w:val="00B73049"/>
    <w:rsid w:val="00B75B32"/>
    <w:rsid w:val="00B82207"/>
    <w:rsid w:val="00B841E2"/>
    <w:rsid w:val="00B86DAD"/>
    <w:rsid w:val="00B92736"/>
    <w:rsid w:val="00B973FE"/>
    <w:rsid w:val="00BA6546"/>
    <w:rsid w:val="00BA78F8"/>
    <w:rsid w:val="00BB29FE"/>
    <w:rsid w:val="00BB6ADA"/>
    <w:rsid w:val="00BC2244"/>
    <w:rsid w:val="00BC7711"/>
    <w:rsid w:val="00BD5942"/>
    <w:rsid w:val="00BD7071"/>
    <w:rsid w:val="00BD731D"/>
    <w:rsid w:val="00BE18C2"/>
    <w:rsid w:val="00BE2C83"/>
    <w:rsid w:val="00BE2E79"/>
    <w:rsid w:val="00BE6DBA"/>
    <w:rsid w:val="00BF187C"/>
    <w:rsid w:val="00BF3080"/>
    <w:rsid w:val="00BF3DC6"/>
    <w:rsid w:val="00C070C4"/>
    <w:rsid w:val="00C07FED"/>
    <w:rsid w:val="00C10692"/>
    <w:rsid w:val="00C11F28"/>
    <w:rsid w:val="00C207FB"/>
    <w:rsid w:val="00C2461A"/>
    <w:rsid w:val="00C25DC0"/>
    <w:rsid w:val="00C2707A"/>
    <w:rsid w:val="00C371B5"/>
    <w:rsid w:val="00C46692"/>
    <w:rsid w:val="00C47F53"/>
    <w:rsid w:val="00C50802"/>
    <w:rsid w:val="00C52E47"/>
    <w:rsid w:val="00C538EF"/>
    <w:rsid w:val="00C55160"/>
    <w:rsid w:val="00C55226"/>
    <w:rsid w:val="00C6093A"/>
    <w:rsid w:val="00C62F15"/>
    <w:rsid w:val="00C7678B"/>
    <w:rsid w:val="00C84217"/>
    <w:rsid w:val="00C91681"/>
    <w:rsid w:val="00C95190"/>
    <w:rsid w:val="00C965D6"/>
    <w:rsid w:val="00C96EE0"/>
    <w:rsid w:val="00CA35F6"/>
    <w:rsid w:val="00CB2109"/>
    <w:rsid w:val="00CB4075"/>
    <w:rsid w:val="00CC2601"/>
    <w:rsid w:val="00CC7DEB"/>
    <w:rsid w:val="00CD1BF3"/>
    <w:rsid w:val="00CD4475"/>
    <w:rsid w:val="00CE035E"/>
    <w:rsid w:val="00CE147C"/>
    <w:rsid w:val="00CE3271"/>
    <w:rsid w:val="00CE4833"/>
    <w:rsid w:val="00CE7229"/>
    <w:rsid w:val="00CF72E4"/>
    <w:rsid w:val="00D14DED"/>
    <w:rsid w:val="00D1521E"/>
    <w:rsid w:val="00D23C3B"/>
    <w:rsid w:val="00D3619F"/>
    <w:rsid w:val="00D36A30"/>
    <w:rsid w:val="00D458FD"/>
    <w:rsid w:val="00D46EA4"/>
    <w:rsid w:val="00D5232A"/>
    <w:rsid w:val="00D52C5D"/>
    <w:rsid w:val="00D627BD"/>
    <w:rsid w:val="00D71348"/>
    <w:rsid w:val="00D7291B"/>
    <w:rsid w:val="00D743DB"/>
    <w:rsid w:val="00D81BA6"/>
    <w:rsid w:val="00D864F0"/>
    <w:rsid w:val="00D873B2"/>
    <w:rsid w:val="00D90D73"/>
    <w:rsid w:val="00D916CE"/>
    <w:rsid w:val="00DA0FF8"/>
    <w:rsid w:val="00DA140E"/>
    <w:rsid w:val="00DB2B82"/>
    <w:rsid w:val="00DC3D35"/>
    <w:rsid w:val="00DD0D8A"/>
    <w:rsid w:val="00DE1440"/>
    <w:rsid w:val="00DE15AA"/>
    <w:rsid w:val="00DE327C"/>
    <w:rsid w:val="00DE33E3"/>
    <w:rsid w:val="00DE45AA"/>
    <w:rsid w:val="00E212E3"/>
    <w:rsid w:val="00E21808"/>
    <w:rsid w:val="00E24F31"/>
    <w:rsid w:val="00E2652C"/>
    <w:rsid w:val="00E3038E"/>
    <w:rsid w:val="00E35041"/>
    <w:rsid w:val="00E37B1C"/>
    <w:rsid w:val="00E41200"/>
    <w:rsid w:val="00E41360"/>
    <w:rsid w:val="00E423EF"/>
    <w:rsid w:val="00E42B78"/>
    <w:rsid w:val="00E46CD4"/>
    <w:rsid w:val="00E4747F"/>
    <w:rsid w:val="00E47C39"/>
    <w:rsid w:val="00E542CC"/>
    <w:rsid w:val="00E56AEE"/>
    <w:rsid w:val="00E56FAD"/>
    <w:rsid w:val="00E57E9E"/>
    <w:rsid w:val="00E57ECB"/>
    <w:rsid w:val="00E663D7"/>
    <w:rsid w:val="00E673BF"/>
    <w:rsid w:val="00E675C0"/>
    <w:rsid w:val="00E67FE2"/>
    <w:rsid w:val="00E730F4"/>
    <w:rsid w:val="00E81EC0"/>
    <w:rsid w:val="00E83F1F"/>
    <w:rsid w:val="00E84878"/>
    <w:rsid w:val="00E91BCF"/>
    <w:rsid w:val="00E96A60"/>
    <w:rsid w:val="00EA4094"/>
    <w:rsid w:val="00EA5111"/>
    <w:rsid w:val="00EA5886"/>
    <w:rsid w:val="00EB35F7"/>
    <w:rsid w:val="00EC3272"/>
    <w:rsid w:val="00EC3D98"/>
    <w:rsid w:val="00EC606C"/>
    <w:rsid w:val="00ED5307"/>
    <w:rsid w:val="00EE1D1F"/>
    <w:rsid w:val="00EE7C05"/>
    <w:rsid w:val="00EF7E17"/>
    <w:rsid w:val="00F03D47"/>
    <w:rsid w:val="00F07242"/>
    <w:rsid w:val="00F0763A"/>
    <w:rsid w:val="00F13568"/>
    <w:rsid w:val="00F1496F"/>
    <w:rsid w:val="00F2136D"/>
    <w:rsid w:val="00F232CC"/>
    <w:rsid w:val="00F239E5"/>
    <w:rsid w:val="00F23EDE"/>
    <w:rsid w:val="00F35C65"/>
    <w:rsid w:val="00F362F7"/>
    <w:rsid w:val="00F40F14"/>
    <w:rsid w:val="00F4724D"/>
    <w:rsid w:val="00F57194"/>
    <w:rsid w:val="00F61A97"/>
    <w:rsid w:val="00F627CF"/>
    <w:rsid w:val="00F63A84"/>
    <w:rsid w:val="00F67D66"/>
    <w:rsid w:val="00F70AD0"/>
    <w:rsid w:val="00F712A9"/>
    <w:rsid w:val="00F717D2"/>
    <w:rsid w:val="00F8059C"/>
    <w:rsid w:val="00F82159"/>
    <w:rsid w:val="00F84DCF"/>
    <w:rsid w:val="00FA66BE"/>
    <w:rsid w:val="00FA7AD4"/>
    <w:rsid w:val="00FB3CE3"/>
    <w:rsid w:val="00FB4F12"/>
    <w:rsid w:val="00FB5307"/>
    <w:rsid w:val="00FC5DD5"/>
    <w:rsid w:val="00FD24F6"/>
    <w:rsid w:val="00FD5D99"/>
    <w:rsid w:val="00FF5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6705"/>
    <w:pPr>
      <w:pBdr>
        <w:top w:val="nil"/>
        <w:left w:val="nil"/>
        <w:bottom w:val="nil"/>
        <w:right w:val="nil"/>
        <w:between w:val="nil"/>
      </w:pBdr>
      <w:spacing w:line="276" w:lineRule="auto"/>
      <w:jc w:val="left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705"/>
    <w:pPr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re</dc:creator>
  <cp:keywords/>
  <dc:description/>
  <cp:lastModifiedBy>0013358</cp:lastModifiedBy>
  <cp:revision>4</cp:revision>
  <dcterms:created xsi:type="dcterms:W3CDTF">2018-02-05T21:23:00Z</dcterms:created>
  <dcterms:modified xsi:type="dcterms:W3CDTF">2018-04-25T10:49:00Z</dcterms:modified>
</cp:coreProperties>
</file>